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3AC77" w14:textId="77777777" w:rsidR="00ED69C1" w:rsidRPr="00ED69C1" w:rsidRDefault="00ED69C1" w:rsidP="00616F22">
      <w:pPr>
        <w:jc w:val="both"/>
        <w:outlineLvl w:val="0"/>
        <w:rPr>
          <w:rFonts w:ascii="Arial" w:hAnsi="Arial" w:cs="Arial"/>
          <w:color w:val="FF0000"/>
        </w:rPr>
      </w:pPr>
      <w:r w:rsidRPr="00ED69C1">
        <w:rPr>
          <w:rFonts w:ascii="Arial" w:eastAsia="Calibri" w:hAnsi="Arial" w:cs="Arial"/>
          <w:color w:val="FF0000"/>
        </w:rPr>
        <w:t>SUPPLEMENTARY</w:t>
      </w:r>
      <w:r w:rsidRPr="00ED69C1">
        <w:rPr>
          <w:rFonts w:ascii="Arial" w:hAnsi="Arial" w:cs="Arial"/>
          <w:color w:val="FF0000"/>
        </w:rPr>
        <w:t xml:space="preserve"> </w:t>
      </w:r>
      <w:r w:rsidRPr="00ED69C1">
        <w:rPr>
          <w:rFonts w:ascii="Arial" w:eastAsia="Calibri" w:hAnsi="Arial" w:cs="Arial"/>
          <w:color w:val="FF0000"/>
        </w:rPr>
        <w:t>INFORMATION</w:t>
      </w:r>
    </w:p>
    <w:p w14:paraId="73ECDA6B" w14:textId="60843620" w:rsidR="00011705" w:rsidRPr="00863AB0" w:rsidRDefault="00011705" w:rsidP="00011705">
      <w:pPr>
        <w:jc w:val="both"/>
        <w:rPr>
          <w:rFonts w:ascii="Arial" w:hAnsi="Arial" w:cs="Arial"/>
          <w:lang w:val="en-AU"/>
        </w:rPr>
      </w:pPr>
      <w:r w:rsidRPr="00863AB0">
        <w:rPr>
          <w:rFonts w:ascii="Arial" w:hAnsi="Arial" w:cs="Arial"/>
          <w:b/>
          <w:bCs/>
          <w:lang w:val="en-AU"/>
        </w:rPr>
        <w:t xml:space="preserve">Supplementary Table 2. Aroma compounds produced in fermentations by strains used to confirm the causative frame shift and nonsense mutations in </w:t>
      </w:r>
      <w:r w:rsidRPr="00863AB0">
        <w:rPr>
          <w:rFonts w:ascii="Arial" w:hAnsi="Arial" w:cs="Arial"/>
          <w:b/>
          <w:bCs/>
          <w:i/>
          <w:lang w:val="en-AU"/>
        </w:rPr>
        <w:t>EAT1</w:t>
      </w:r>
      <w:r w:rsidRPr="00863AB0">
        <w:rPr>
          <w:rFonts w:ascii="Arial" w:hAnsi="Arial" w:cs="Arial"/>
          <w:b/>
          <w:bCs/>
          <w:lang w:val="en-AU"/>
        </w:rPr>
        <w:t xml:space="preserve"> and </w:t>
      </w:r>
      <w:r w:rsidRPr="00863AB0">
        <w:rPr>
          <w:rFonts w:ascii="Arial" w:hAnsi="Arial" w:cs="Arial"/>
          <w:b/>
          <w:bCs/>
          <w:i/>
          <w:lang w:val="en-AU"/>
        </w:rPr>
        <w:t>SNF8</w:t>
      </w:r>
      <w:r w:rsidRPr="00863AB0">
        <w:rPr>
          <w:rFonts w:ascii="Arial" w:hAnsi="Arial" w:cs="Arial"/>
          <w:b/>
          <w:bCs/>
          <w:lang w:val="en-AU"/>
        </w:rPr>
        <w:t>.</w:t>
      </w:r>
      <w:r w:rsidRPr="00863AB0">
        <w:rPr>
          <w:rFonts w:ascii="Arial" w:hAnsi="Arial" w:cs="Arial"/>
          <w:lang w:val="en-AU"/>
        </w:rPr>
        <w:t xml:space="preserve"> Aroma profiles produced in fermentations by the </w:t>
      </w:r>
      <w:r w:rsidRPr="00863AB0">
        <w:rPr>
          <w:rFonts w:ascii="Arial" w:hAnsi="Arial" w:cs="Arial"/>
          <w:b/>
          <w:lang w:val="en-AU"/>
        </w:rPr>
        <w:t xml:space="preserve">A. </w:t>
      </w:r>
      <w:r w:rsidRPr="00863AB0">
        <w:rPr>
          <w:rFonts w:ascii="Arial" w:hAnsi="Arial" w:cs="Arial"/>
          <w:lang w:val="en-AU"/>
        </w:rPr>
        <w:t xml:space="preserve">i9 </w:t>
      </w:r>
      <w:r w:rsidRPr="00863AB0">
        <w:rPr>
          <w:rFonts w:ascii="Arial" w:hAnsi="Arial" w:cs="Arial"/>
          <w:i/>
          <w:lang w:val="en-AU"/>
        </w:rPr>
        <w:t>atf1</w:t>
      </w:r>
      <w:r w:rsidRPr="00863AB0">
        <w:rPr>
          <w:rFonts w:ascii="Arial" w:hAnsi="Arial" w:cs="Arial"/>
          <w:i/>
          <w:lang w:val="en-AU"/>
        </w:rPr>
        <w:sym w:font="Symbol" w:char="F044"/>
      </w:r>
      <w:r w:rsidRPr="00863AB0">
        <w:rPr>
          <w:rFonts w:ascii="Arial" w:hAnsi="Arial" w:cs="Arial"/>
          <w:lang w:val="en-AU"/>
        </w:rPr>
        <w:t xml:space="preserve">, </w:t>
      </w:r>
      <w:r w:rsidRPr="00863AB0">
        <w:rPr>
          <w:rFonts w:ascii="Arial" w:hAnsi="Arial" w:cs="Arial"/>
          <w:b/>
          <w:bCs/>
          <w:lang w:val="en-AU"/>
        </w:rPr>
        <w:t>B.</w:t>
      </w:r>
      <w:r w:rsidRPr="00863AB0">
        <w:rPr>
          <w:rFonts w:ascii="Arial" w:hAnsi="Arial" w:cs="Arial"/>
          <w:lang w:val="en-AU"/>
        </w:rPr>
        <w:t xml:space="preserve"> s52 </w:t>
      </w:r>
      <w:r w:rsidRPr="00863AB0">
        <w:rPr>
          <w:rFonts w:ascii="Arial" w:hAnsi="Arial" w:cs="Arial"/>
          <w:i/>
          <w:lang w:val="en-AU"/>
        </w:rPr>
        <w:t>atf1</w:t>
      </w:r>
      <w:r w:rsidRPr="00863AB0">
        <w:rPr>
          <w:rFonts w:ascii="Arial" w:hAnsi="Arial" w:cs="Arial"/>
          <w:i/>
          <w:lang w:val="en-AU"/>
        </w:rPr>
        <w:sym w:font="Symbol" w:char="F044"/>
      </w:r>
      <w:r w:rsidRPr="00863AB0">
        <w:rPr>
          <w:rFonts w:ascii="Arial" w:hAnsi="Arial" w:cs="Arial"/>
          <w:lang w:val="en-AU"/>
        </w:rPr>
        <w:t xml:space="preserve">, </w:t>
      </w:r>
      <w:r w:rsidRPr="00863AB0">
        <w:rPr>
          <w:rFonts w:ascii="Arial" w:hAnsi="Arial" w:cs="Arial"/>
          <w:b/>
          <w:bCs/>
          <w:lang w:val="en-AU"/>
        </w:rPr>
        <w:t>C.</w:t>
      </w:r>
      <w:r w:rsidRPr="00863AB0">
        <w:rPr>
          <w:rFonts w:ascii="Arial" w:hAnsi="Arial" w:cs="Arial"/>
          <w:lang w:val="en-AU"/>
        </w:rPr>
        <w:t xml:space="preserve"> i9 and </w:t>
      </w:r>
      <w:r w:rsidRPr="00863AB0">
        <w:rPr>
          <w:rFonts w:ascii="Arial" w:hAnsi="Arial" w:cs="Arial"/>
          <w:b/>
          <w:bCs/>
          <w:lang w:val="en-AU"/>
        </w:rPr>
        <w:t>D.</w:t>
      </w:r>
      <w:r w:rsidRPr="00863AB0">
        <w:rPr>
          <w:rFonts w:ascii="Arial" w:hAnsi="Arial" w:cs="Arial"/>
          <w:lang w:val="en-AU"/>
        </w:rPr>
        <w:t xml:space="preserve"> s52 strains engineered with </w:t>
      </w:r>
      <w:r w:rsidRPr="00863AB0">
        <w:rPr>
          <w:rFonts w:ascii="Arial" w:hAnsi="Arial" w:cs="Arial"/>
          <w:i/>
          <w:lang w:val="en-AU"/>
        </w:rPr>
        <w:t>EAT1</w:t>
      </w:r>
      <w:r w:rsidRPr="00863AB0">
        <w:rPr>
          <w:rFonts w:ascii="Arial" w:hAnsi="Arial" w:cs="Arial"/>
          <w:lang w:val="en-AU"/>
        </w:rPr>
        <w:t xml:space="preserve"> frame-shift and </w:t>
      </w:r>
      <w:r w:rsidRPr="00863AB0">
        <w:rPr>
          <w:rFonts w:ascii="Arial" w:hAnsi="Arial" w:cs="Arial"/>
          <w:i/>
          <w:lang w:val="en-AU"/>
        </w:rPr>
        <w:t>SNF8</w:t>
      </w:r>
      <w:r w:rsidRPr="00863AB0">
        <w:rPr>
          <w:rFonts w:ascii="Arial" w:hAnsi="Arial" w:cs="Arial"/>
          <w:lang w:val="en-AU"/>
        </w:rPr>
        <w:t xml:space="preserve"> nonsense mutations. The significance of any deviation from the mean of the parent or the engineered strains is indicated as follows: ns p&gt;0.05, *p≤0.05, **p≤0.01, ***p≤0.001. </w:t>
      </w:r>
      <w:proofErr w:type="spellStart"/>
      <w:r w:rsidRPr="00863AB0">
        <w:rPr>
          <w:rFonts w:ascii="Arial" w:hAnsi="Arial" w:cs="Arial"/>
          <w:lang w:val="en-AU"/>
        </w:rPr>
        <w:t>bd</w:t>
      </w:r>
      <w:proofErr w:type="spellEnd"/>
      <w:r w:rsidRPr="00863AB0">
        <w:rPr>
          <w:rFonts w:ascii="Arial" w:hAnsi="Arial" w:cs="Arial"/>
          <w:lang w:val="en-AU"/>
        </w:rPr>
        <w:t xml:space="preserve"> = below detection. All fermentations were carried out with four replicates and aroma production values are shown +/- </w:t>
      </w:r>
      <w:proofErr w:type="spellStart"/>
      <w:r w:rsidRPr="00863AB0">
        <w:rPr>
          <w:rFonts w:ascii="Arial" w:hAnsi="Arial" w:cs="Arial"/>
          <w:lang w:val="en-AU"/>
        </w:rPr>
        <w:t>s.d.</w:t>
      </w:r>
      <w:proofErr w:type="spellEnd"/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500"/>
        <w:gridCol w:w="2500"/>
        <w:gridCol w:w="2500"/>
        <w:gridCol w:w="2500"/>
        <w:gridCol w:w="2500"/>
      </w:tblGrid>
      <w:tr w:rsidR="00EE6EF5" w14:paraId="2C9E0489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4C943DF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83DACA2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114AEFA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189646B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EDE2E2A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6911D319" w14:textId="77777777" w:rsidTr="00EE6EF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520B83D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8C60B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ymbol" w:hAnsi="Symbol" w:cs="Symbo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9 </w:t>
            </w:r>
            <w:r>
              <w:rPr>
                <w:rFonts w:ascii="Arial" w:hAnsi="Arial" w:cs="Arial"/>
                <w:i/>
                <w:iCs/>
                <w:color w:val="000000"/>
              </w:rPr>
              <w:t>atf1</w:t>
            </w:r>
            <w:r>
              <w:rPr>
                <w:rFonts w:ascii="Symbol" w:hAnsi="Symbol" w:cs="Symbol"/>
                <w:color w:val="000000"/>
              </w:rPr>
              <w:t>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24B37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K179fs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C782A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AAE69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179fs </w:t>
            </w: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</w:t>
            </w:r>
          </w:p>
        </w:tc>
      </w:tr>
      <w:tr w:rsidR="00EE6EF5" w14:paraId="5CA6AE9C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C67EE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C0D5A" w14:textId="57029AF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8DAC8" w14:textId="74F327B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E277D" w14:textId="4C86696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DBCF4" w14:textId="29F0B96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 (ns)</w:t>
            </w:r>
          </w:p>
        </w:tc>
      </w:tr>
      <w:tr w:rsidR="00EE6EF5" w14:paraId="47651718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58BF0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633ED" w14:textId="4EC1E11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2FEB7" w14:textId="3D3E060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27BFC" w14:textId="3686D73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B53A8" w14:textId="5DC47B5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***)</w:t>
            </w:r>
          </w:p>
        </w:tc>
      </w:tr>
      <w:tr w:rsidR="00EE6EF5" w14:paraId="3A308412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3BD01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67534" w14:textId="1B70828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B1B51" w14:textId="63EEB27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3BA95" w14:textId="5C0C02F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9BCE6" w14:textId="7088AD7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EE6EF5" w14:paraId="1DD4131C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7691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hex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6E322" w14:textId="3B7C42B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4521E" w14:textId="487BC4E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EF64E" w14:textId="2156ECC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BEB05" w14:textId="4457F8A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EE6EF5" w14:paraId="1D0C6795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DC90C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oct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6D430" w14:textId="446A506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6EE9B" w14:textId="64A8CCB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CA0DB" w14:textId="3BF5484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39E4C" w14:textId="3A788CB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**)</w:t>
            </w:r>
          </w:p>
        </w:tc>
      </w:tr>
      <w:tr w:rsidR="00EE6EF5" w14:paraId="59356832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E8BC7" w14:textId="3DBA462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Arial" w:hAnsi="Arial" w:cs="Arial"/>
                <w:color w:val="000000"/>
              </w:rPr>
              <w:t>dec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55606" w14:textId="172BC67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22F06" w14:textId="62429F8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2C2FC" w14:textId="5F70BC7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F142A" w14:textId="680D3FF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</w:tr>
      <w:tr w:rsidR="00EE6EF5" w14:paraId="0BBEEA0A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B374E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butanol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58FD2" w14:textId="6B5CCF6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B0EBA" w14:textId="0ED2CCD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0F28D" w14:textId="41AAEFB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5E429" w14:textId="1474276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ns)</w:t>
            </w:r>
          </w:p>
        </w:tc>
      </w:tr>
      <w:tr w:rsidR="00EE6EF5" w14:paraId="3F5C5274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53FE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lcohol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13238" w14:textId="3BD0433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07C1E" w14:textId="4BFE34A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64258" w14:textId="232169A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C13B1" w14:textId="0AB832F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ns)</w:t>
            </w:r>
          </w:p>
        </w:tc>
      </w:tr>
      <w:tr w:rsidR="00EE6EF5" w14:paraId="149A51D4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3D40E39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93271A2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F3E0DEB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AA8E7CF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CD1B85A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58709297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F41F2AD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007CDB0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66A8FB5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1180A7E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257414A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15F199C3" w14:textId="77777777" w:rsidTr="00EE6EF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1B49B78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D4B0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Symbol" w:hAnsi="Symbol" w:cs="Symbo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52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atf1</w:t>
            </w:r>
            <w:r>
              <w:rPr>
                <w:rFonts w:ascii="Symbol" w:hAnsi="Symbol" w:cs="Symbol"/>
                <w:color w:val="000000"/>
              </w:rPr>
              <w:t>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3E58B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fs</w:t>
            </w:r>
            <w:r>
              <w:rPr>
                <w:rFonts w:ascii="Arial" w:hAnsi="Arial" w:cs="Arial"/>
                <w:color w:val="000000"/>
                <w:vertAlign w:val="superscript"/>
              </w:rPr>
              <w:t>179K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9E07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color w:val="000000"/>
                <w:vertAlign w:val="superscript"/>
              </w:rPr>
              <w:t>*148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4D5F9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fs179K </w:t>
            </w: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color w:val="000000"/>
                <w:vertAlign w:val="superscript"/>
              </w:rPr>
              <w:t>*148E</w:t>
            </w:r>
          </w:p>
        </w:tc>
      </w:tr>
      <w:tr w:rsidR="00EE6EF5" w14:paraId="3F974AC6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47B52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BDC71" w14:textId="7E56AC1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4CB5E" w14:textId="4820F77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AB9C6" w14:textId="3B6D8DC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5DEF5" w14:textId="2EE66B8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 (ns)</w:t>
            </w:r>
          </w:p>
        </w:tc>
      </w:tr>
      <w:tr w:rsidR="00EE6EF5" w14:paraId="0854CF56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C6BD1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0FB42" w14:textId="3084E77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3CDA5" w14:textId="29DEAFA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51566" w14:textId="16F8499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2B775" w14:textId="68225BB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***)</w:t>
            </w:r>
          </w:p>
        </w:tc>
      </w:tr>
      <w:tr w:rsidR="00EE6EF5" w14:paraId="2683C8F5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2C2D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8F56A" w14:textId="224598C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BB866" w14:textId="0809AC8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E198A" w14:textId="4549A00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69FF8" w14:textId="035C874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*)</w:t>
            </w:r>
          </w:p>
        </w:tc>
      </w:tr>
      <w:tr w:rsidR="00EE6EF5" w14:paraId="49AEE9C1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12D02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hex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85C94" w14:textId="1FBF902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44BBF" w14:textId="06A7A29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A97C9" w14:textId="229929F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DB2BD" w14:textId="5CA201E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</w:tr>
      <w:tr w:rsidR="00EE6EF5" w14:paraId="6FF83A9B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A7CEF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oct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7C547" w14:textId="4CD9F59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7F035" w14:textId="39F4C56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72308" w14:textId="7763479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7CB89" w14:textId="6DE0D6E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EE6EF5" w14:paraId="6326CA42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D459F" w14:textId="65A0E6D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Arial" w:hAnsi="Arial" w:cs="Arial"/>
                <w:color w:val="000000"/>
              </w:rPr>
              <w:t>dec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49B3C" w14:textId="743A2D1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428A8" w14:textId="01D5010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8A965" w14:textId="54C4552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764E7" w14:textId="799D040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</w:tr>
      <w:tr w:rsidR="00EE6EF5" w14:paraId="36558B1A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A25BC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butanol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67C62" w14:textId="6C7B2C3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E8255" w14:textId="6E97414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AE2B4" w14:textId="6186BA1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7D57A" w14:textId="33E7B3A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***)</w:t>
            </w:r>
          </w:p>
        </w:tc>
      </w:tr>
      <w:tr w:rsidR="00EE6EF5" w14:paraId="182F8B8E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63FDD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lcohol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CA579" w14:textId="19516C7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508E6" w14:textId="25DBBF4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30F6E" w14:textId="6CEE862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1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3F1CA" w14:textId="43759FD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 (***)</w:t>
            </w:r>
          </w:p>
        </w:tc>
      </w:tr>
      <w:tr w:rsidR="00EE6EF5" w14:paraId="6875C5D2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30990C3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1038FF4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0B668DF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0E1F5B3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79BA0D4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567432A9" w14:textId="77777777" w:rsidR="00EE6EF5" w:rsidRDefault="00EE6EF5">
      <w:r>
        <w:br w:type="page"/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500"/>
        <w:gridCol w:w="2500"/>
        <w:gridCol w:w="2500"/>
        <w:gridCol w:w="2500"/>
        <w:gridCol w:w="2500"/>
      </w:tblGrid>
      <w:tr w:rsidR="00EE6EF5" w14:paraId="6CB569FF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932FD35" w14:textId="5F623AB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4288DA9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2CF30BD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18D79D0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B86C80D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2FE4F5DF" w14:textId="77777777" w:rsidTr="00EE6EF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6B047BA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C4B9D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DA3D8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K179fs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37F31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*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35FF4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179fs </w:t>
            </w: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*</w:t>
            </w:r>
          </w:p>
        </w:tc>
      </w:tr>
      <w:tr w:rsidR="00EE6EF5" w14:paraId="6721DD9C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94AF1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D0513" w14:textId="4927187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877C0" w14:textId="4A05FAF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6F663" w14:textId="12264B9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714B3" w14:textId="0CB1CA5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 (***)</w:t>
            </w:r>
          </w:p>
        </w:tc>
      </w:tr>
      <w:tr w:rsidR="00EE6EF5" w14:paraId="4D5EC5F8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F878F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04347" w14:textId="3C32E99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1DBD2" w14:textId="7D24BD8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B101C" w14:textId="51113D2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5CFB9" w14:textId="08A21F0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*)</w:t>
            </w:r>
          </w:p>
        </w:tc>
      </w:tr>
      <w:tr w:rsidR="00EE6EF5" w14:paraId="34255F44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DAC29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but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27E68" w14:textId="24A839F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829A2" w14:textId="5579868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1FB20" w14:textId="1C74CE3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BDB34" w14:textId="5FB9B60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ns)</w:t>
            </w:r>
          </w:p>
        </w:tc>
      </w:tr>
      <w:tr w:rsidR="00EE6EF5" w14:paraId="37BC1F3F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47378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E8C2C" w14:textId="76E5595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45C0F" w14:textId="6A95B9B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C90C1" w14:textId="184C20F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A05C4" w14:textId="156B7D5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ns)</w:t>
            </w:r>
          </w:p>
        </w:tc>
      </w:tr>
      <w:tr w:rsidR="00EE6EF5" w14:paraId="71005F1A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79512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hex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E9D92" w14:textId="57DAD58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FAF33" w14:textId="7C2DC4C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1041A" w14:textId="3D1A85C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74BB6" w14:textId="2F987B9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EE6EF5" w14:paraId="0975DE7C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D6E6B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oct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1D004" w14:textId="0970D1B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61ECB" w14:textId="6630092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81674" w14:textId="00604CD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24FA3" w14:textId="28F4D84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EE6EF5" w14:paraId="16F59AC6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4EC5A" w14:textId="541AA7F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Arial" w:hAnsi="Arial" w:cs="Arial"/>
                <w:color w:val="000000"/>
              </w:rPr>
              <w:t>dec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C001A" w14:textId="1F4505A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CC342" w14:textId="36A4EC3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B7E56" w14:textId="50FEB0B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A8E65" w14:textId="507A0F1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*)</w:t>
            </w:r>
          </w:p>
        </w:tc>
      </w:tr>
      <w:tr w:rsidR="00EE6EF5" w14:paraId="546F6884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F6EDA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butanol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C81A2" w14:textId="72C4CC3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5CE90" w14:textId="46FCB58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23251" w14:textId="5EBC8C0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13C9F" w14:textId="37C3DD2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 (ns)</w:t>
            </w:r>
          </w:p>
        </w:tc>
      </w:tr>
      <w:tr w:rsidR="00EE6EF5" w14:paraId="4409E538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9781A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lcohol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169B7" w14:textId="6A19008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17D61" w14:textId="0E2B55D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3BB4A" w14:textId="2CBE919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509E8" w14:textId="2C1E69C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 (**)</w:t>
            </w:r>
          </w:p>
        </w:tc>
      </w:tr>
      <w:tr w:rsidR="00EE6EF5" w14:paraId="02B36A9A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B6A50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AA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l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atio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A5827" w14:textId="36C8E45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2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4A8E2" w14:textId="5952880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FC257" w14:textId="6DCA3F6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F4E16" w14:textId="54A8E34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 (ns)</w:t>
            </w:r>
          </w:p>
        </w:tc>
      </w:tr>
      <w:tr w:rsidR="00EE6EF5" w14:paraId="23C624AA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80D49CC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0D4E542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26C1721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C01418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ECFC505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3FA1A64C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3794B0E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F40FB87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AFE40A9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7036C55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95FEA06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34DE5196" w14:textId="77777777" w:rsidTr="00EE6EF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7757B57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98841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D02AC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K179fs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C7140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*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18C41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179fs </w:t>
            </w: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*</w:t>
            </w:r>
          </w:p>
        </w:tc>
      </w:tr>
      <w:tr w:rsidR="00EE6EF5" w14:paraId="2DFE28A2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CB544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2E05F" w14:textId="52197EE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68136" w14:textId="29ACD35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7F99E" w14:textId="0A25B84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FE5C2" w14:textId="0213BA3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 (ns)</w:t>
            </w:r>
          </w:p>
        </w:tc>
      </w:tr>
      <w:tr w:rsidR="00EE6EF5" w14:paraId="01C80C7C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98A9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5D3F7" w14:textId="6115D26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164CD" w14:textId="0F60FF1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4DD8C" w14:textId="1C81A26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40BDE" w14:textId="0D1C335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ns)</w:t>
            </w:r>
          </w:p>
        </w:tc>
      </w:tr>
      <w:tr w:rsidR="00EE6EF5" w14:paraId="32AE94D8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39370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but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C17D8" w14:textId="031FA68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B7017" w14:textId="04962EB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80C27" w14:textId="3299363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7204A" w14:textId="5480595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ns)</w:t>
            </w:r>
          </w:p>
        </w:tc>
      </w:tr>
      <w:tr w:rsidR="00EE6EF5" w14:paraId="0207C2E3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0F3C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4831D" w14:textId="580F3C3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6D25D" w14:textId="309A730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12A06" w14:textId="7AF06BD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62C20" w14:textId="2607930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*)</w:t>
            </w:r>
          </w:p>
        </w:tc>
      </w:tr>
      <w:tr w:rsidR="00EE6EF5" w14:paraId="1986D9E6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C2A38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hex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CA98B" w14:textId="0A812F3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12C5D" w14:textId="45EFEE7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FB0CA" w14:textId="2FA08FE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E40C0" w14:textId="52FE681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</w:tr>
      <w:tr w:rsidR="00EE6EF5" w14:paraId="32F38241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1FF5B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oct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E25BD" w14:textId="6BE1811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AC224" w14:textId="597109A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6A9EF" w14:textId="29324FE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1FAE8" w14:textId="1DBBAFC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**)</w:t>
            </w:r>
          </w:p>
        </w:tc>
      </w:tr>
      <w:tr w:rsidR="00EE6EF5" w14:paraId="3E6ADF0A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8C7A3" w14:textId="4453BD8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Arial" w:hAnsi="Arial" w:cs="Arial"/>
                <w:color w:val="000000"/>
              </w:rPr>
              <w:t>dec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F91C2" w14:textId="672F061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77548" w14:textId="39DCC6F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AE84D" w14:textId="75A8172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EC510" w14:textId="40AA7DD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</w:tr>
      <w:tr w:rsidR="00EE6EF5" w14:paraId="581C3635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B4F8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butanol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61600" w14:textId="738B690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6EDCB" w14:textId="0450782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D5EE3" w14:textId="1F3D37B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±1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DF1A6" w14:textId="5B83DA6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±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***)</w:t>
            </w:r>
          </w:p>
        </w:tc>
      </w:tr>
      <w:tr w:rsidR="00EE6EF5" w14:paraId="0A4B67F5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88557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lcohol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03EA2" w14:textId="13BC1D8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FB980" w14:textId="796DEE1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±1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C2584" w14:textId="0155E33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±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7ED68" w14:textId="45D26A3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±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 (***)</w:t>
            </w:r>
          </w:p>
        </w:tc>
      </w:tr>
      <w:tr w:rsidR="00EE6EF5" w14:paraId="1B7B2C61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FC5D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AA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l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atio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4DC62" w14:textId="437A59F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7864C" w14:textId="1AAA478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8049F" w14:textId="582BA9B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64112" w14:textId="723EDAD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 (ns)</w:t>
            </w:r>
          </w:p>
        </w:tc>
      </w:tr>
    </w:tbl>
    <w:p w14:paraId="20DA507E" w14:textId="6A9A691B" w:rsidR="00011705" w:rsidRDefault="00011705">
      <w:pPr>
        <w:rPr>
          <w:b/>
          <w:lang w:val="en-AU"/>
        </w:rPr>
      </w:pPr>
    </w:p>
    <w:p w14:paraId="40BF2D0A" w14:textId="53C716CC" w:rsidR="00011705" w:rsidRDefault="00011705">
      <w:pPr>
        <w:rPr>
          <w:b/>
          <w:lang w:val="en-AU"/>
        </w:rPr>
      </w:pPr>
      <w:bookmarkStart w:id="0" w:name="_GoBack"/>
      <w:bookmarkEnd w:id="0"/>
    </w:p>
    <w:sectPr w:rsidR="00011705" w:rsidSect="00AF6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386485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D601B0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6A"/>
    <w:rsid w:val="00011705"/>
    <w:rsid w:val="00026B44"/>
    <w:rsid w:val="000713BA"/>
    <w:rsid w:val="00072EB2"/>
    <w:rsid w:val="00073E54"/>
    <w:rsid w:val="000C08BE"/>
    <w:rsid w:val="000F4934"/>
    <w:rsid w:val="0010247E"/>
    <w:rsid w:val="001132EA"/>
    <w:rsid w:val="00113552"/>
    <w:rsid w:val="00176B74"/>
    <w:rsid w:val="001C3512"/>
    <w:rsid w:val="001D33CF"/>
    <w:rsid w:val="001E68C8"/>
    <w:rsid w:val="001F03AD"/>
    <w:rsid w:val="00203CB9"/>
    <w:rsid w:val="00224028"/>
    <w:rsid w:val="0027230D"/>
    <w:rsid w:val="0027311C"/>
    <w:rsid w:val="002A56CB"/>
    <w:rsid w:val="002B70F3"/>
    <w:rsid w:val="002E0EE6"/>
    <w:rsid w:val="00380557"/>
    <w:rsid w:val="003D0A55"/>
    <w:rsid w:val="003F31B8"/>
    <w:rsid w:val="0041163F"/>
    <w:rsid w:val="00425368"/>
    <w:rsid w:val="00446B29"/>
    <w:rsid w:val="00477E70"/>
    <w:rsid w:val="0049257B"/>
    <w:rsid w:val="004A030D"/>
    <w:rsid w:val="004B3509"/>
    <w:rsid w:val="004B4CFB"/>
    <w:rsid w:val="004F7CD1"/>
    <w:rsid w:val="005124FC"/>
    <w:rsid w:val="005402DF"/>
    <w:rsid w:val="005806DC"/>
    <w:rsid w:val="00607E93"/>
    <w:rsid w:val="00616F22"/>
    <w:rsid w:val="006673AA"/>
    <w:rsid w:val="006839A3"/>
    <w:rsid w:val="006A3EB8"/>
    <w:rsid w:val="00765618"/>
    <w:rsid w:val="00765634"/>
    <w:rsid w:val="007B1E03"/>
    <w:rsid w:val="007C4162"/>
    <w:rsid w:val="007D13C0"/>
    <w:rsid w:val="00802DBB"/>
    <w:rsid w:val="00805F1E"/>
    <w:rsid w:val="00813167"/>
    <w:rsid w:val="00863AB0"/>
    <w:rsid w:val="008959F6"/>
    <w:rsid w:val="008A5D3C"/>
    <w:rsid w:val="00930ACD"/>
    <w:rsid w:val="00941492"/>
    <w:rsid w:val="00943903"/>
    <w:rsid w:val="009C69AB"/>
    <w:rsid w:val="009E2503"/>
    <w:rsid w:val="00A3659B"/>
    <w:rsid w:val="00A50013"/>
    <w:rsid w:val="00A50D22"/>
    <w:rsid w:val="00A67ED2"/>
    <w:rsid w:val="00A71C52"/>
    <w:rsid w:val="00A77BF0"/>
    <w:rsid w:val="00A906EB"/>
    <w:rsid w:val="00AB44DE"/>
    <w:rsid w:val="00AF686A"/>
    <w:rsid w:val="00B12DF1"/>
    <w:rsid w:val="00B3144F"/>
    <w:rsid w:val="00B50364"/>
    <w:rsid w:val="00B53447"/>
    <w:rsid w:val="00B62E00"/>
    <w:rsid w:val="00B63BA0"/>
    <w:rsid w:val="00B90232"/>
    <w:rsid w:val="00B9149A"/>
    <w:rsid w:val="00BC0693"/>
    <w:rsid w:val="00BF53B8"/>
    <w:rsid w:val="00C60740"/>
    <w:rsid w:val="00C72370"/>
    <w:rsid w:val="00C805F9"/>
    <w:rsid w:val="00D066C1"/>
    <w:rsid w:val="00D26C6B"/>
    <w:rsid w:val="00D72162"/>
    <w:rsid w:val="00DC4540"/>
    <w:rsid w:val="00E21309"/>
    <w:rsid w:val="00E22E3D"/>
    <w:rsid w:val="00E245DE"/>
    <w:rsid w:val="00E320A0"/>
    <w:rsid w:val="00E44A71"/>
    <w:rsid w:val="00E4618E"/>
    <w:rsid w:val="00E71129"/>
    <w:rsid w:val="00E8611C"/>
    <w:rsid w:val="00EC3C49"/>
    <w:rsid w:val="00ED69C1"/>
    <w:rsid w:val="00EE29E3"/>
    <w:rsid w:val="00EE6EF5"/>
    <w:rsid w:val="00F25F5B"/>
    <w:rsid w:val="00F3358D"/>
    <w:rsid w:val="00F507CD"/>
    <w:rsid w:val="00F61A3D"/>
    <w:rsid w:val="00F775B8"/>
    <w:rsid w:val="00FD0F7A"/>
    <w:rsid w:val="00FD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F19EDD"/>
  <w15:chartTrackingRefBased/>
  <w15:docId w15:val="{48C439C6-AA8F-458C-8D1F-E995EA88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03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C4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C3C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507C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9C1"/>
    <w:pPr>
      <w:spacing w:line="48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C1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C1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5402DF"/>
    <w:rPr>
      <w:rFonts w:ascii="Calibri" w:hAnsi="Calibri"/>
      <w:sz w:val="15"/>
      <w:szCs w:val="15"/>
    </w:rPr>
  </w:style>
  <w:style w:type="character" w:customStyle="1" w:styleId="st">
    <w:name w:val="st"/>
    <w:basedOn w:val="DefaultParagraphFont"/>
    <w:rsid w:val="00B50364"/>
  </w:style>
  <w:style w:type="character" w:styleId="Emphasis">
    <w:name w:val="Emphasis"/>
    <w:basedOn w:val="DefaultParagraphFont"/>
    <w:uiPriority w:val="20"/>
    <w:qFormat/>
    <w:rsid w:val="00B503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892C6-A726-2449-8A0A-002D2F339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29</Words>
  <Characters>2884</Characters>
  <Application>Microsoft Macintosh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ster Holt</dc:creator>
  <cp:keywords/>
  <dc:description/>
  <cp:lastModifiedBy>johan.thevelein@mmbio.vib-kuleuven.be</cp:lastModifiedBy>
  <cp:revision>10</cp:revision>
  <dcterms:created xsi:type="dcterms:W3CDTF">2018-06-18T14:33:00Z</dcterms:created>
  <dcterms:modified xsi:type="dcterms:W3CDTF">2018-07-27T22:02:00Z</dcterms:modified>
</cp:coreProperties>
</file>